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>
          <w:rFonts w:ascii="Myriad Pro" w:hAnsi="Myriad Pro" w:cs="Myriad Pro"/>
          <w:sz w:val="20"/>
        </w:rPr>
      </w:pPr>
      <w:r>
        <w:rPr>
          <w:rFonts w:cs="Myriad Pro" w:ascii="Myriad Pro" w:hAnsi="Myriad Pro"/>
          <w:b/>
          <w:sz w:val="20"/>
        </w:rPr>
        <w:t>Supplemental Table 4:</w:t>
      </w:r>
      <w:r>
        <w:rPr>
          <w:rFonts w:cs="Myriad Pro" w:ascii="Myriad Pro" w:hAnsi="Myriad Pro"/>
          <w:sz w:val="20"/>
        </w:rPr>
        <w:t xml:space="preserve"> Shared gene classes upregulated by </w:t>
      </w:r>
      <w:r>
        <w:rPr>
          <w:rFonts w:cs="Myriad Pro" w:ascii="Myriad Pro" w:hAnsi="Myriad Pro"/>
          <w:i/>
          <w:sz w:val="20"/>
        </w:rPr>
        <w:t>S. aureus</w:t>
      </w:r>
      <w:r>
        <w:rPr>
          <w:rFonts w:cs="Myriad Pro" w:ascii="Myriad Pro" w:hAnsi="Myriad Pro"/>
          <w:sz w:val="20"/>
        </w:rPr>
        <w:t xml:space="preserve"> infection in </w:t>
      </w:r>
      <w:r>
        <w:rPr>
          <w:rFonts w:cs="Myriad Pro" w:ascii="Myriad Pro" w:hAnsi="Myriad Pro"/>
          <w:i/>
          <w:sz w:val="20"/>
        </w:rPr>
        <w:t xml:space="preserve">C. elegans </w:t>
      </w:r>
      <w:r>
        <w:rPr>
          <w:rFonts w:cs="Myriad Pro" w:ascii="Myriad Pro" w:hAnsi="Myriad Pro"/>
          <w:sz w:val="20"/>
        </w:rPr>
        <w:t>and human PMNs.</w:t>
      </w:r>
    </w:p>
    <w:p>
      <w:pPr>
        <w:pStyle w:val="Normal"/>
        <w:rPr>
          <w:rFonts w:ascii="Myriad Pro" w:hAnsi="Myriad Pro" w:cs="Myriad Pro"/>
          <w:sz w:val="20"/>
        </w:rPr>
      </w:pPr>
      <w:r>
        <w:rPr>
          <w:rFonts w:cs="Myriad Pro" w:ascii="Myriad Pro" w:hAnsi="Myriad Pro"/>
          <w:sz w:val="20"/>
        </w:rPr>
      </w:r>
    </w:p>
    <w:tbl>
      <w:tblPr>
        <w:tblW w:w="990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4244"/>
        <w:gridCol w:w="4320"/>
      </w:tblGrid>
      <w:tr>
        <w:trPr>
          <w:tblHeader w:val="true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  <w:sz w:val="20"/>
                <w:lang w:bidi="en-US"/>
              </w:rPr>
            </w:pPr>
            <w:r>
              <w:rPr>
                <w:rFonts w:cs="Myriad Pro" w:ascii="Myriad Pro" w:hAnsi="Myriad Pro"/>
                <w:b/>
                <w:sz w:val="20"/>
                <w:lang w:bidi="en-US"/>
              </w:rPr>
              <w:t>Class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cs="Myriad Pro" w:ascii="Myriad Pro" w:hAnsi="Myriad Pro"/>
                <w:b/>
                <w:i/>
                <w:sz w:val="20"/>
                <w:lang w:bidi="en-US"/>
              </w:rPr>
              <w:t>C. elega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cs="Myriad Pro" w:ascii="Myriad Pro" w:hAnsi="Myriad Pro"/>
                <w:b/>
                <w:i/>
                <w:sz w:val="20"/>
                <w:lang w:bidi="en-US"/>
              </w:rPr>
              <w:t>H. sapiens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er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66"/>
              <w:gridCol w:w="2970"/>
            </w:tblGrid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T22F3.11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Permease, major facilitator superfamily transporter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H11E01.2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Transporter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srsx-34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Predicted transporter/transmembrane protein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pmp-1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ABC transporter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ZK563.2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Sodium-dependent phosphate transporter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T22F3.11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Permease, major facilitator superfamily transporter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aqp-8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aquaporin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bidi="en-US"/>
              </w:rPr>
            </w:pPr>
            <w:r>
              <w:rPr>
                <w:rFonts w:cs="Myriad Pro" w:ascii="Myriad Pro" w:hAnsi="Myriad Pro"/>
                <w:sz w:val="20"/>
                <w:lang w:bidi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30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42"/>
              <w:gridCol w:w="3060"/>
            </w:tblGrid>
            <w:tr>
              <w:trPr>
                <w:trHeight w:val="240" w:hRule="atLeast"/>
              </w:trPr>
              <w:tc>
                <w:tcPr>
                  <w:tcW w:w="124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ABCA12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ATP-binding cassette, sub-family A (ABC1), member 1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24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ABCC3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ATP-binding cassette, sub-family C (CFTR/MRP), member 3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24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ABCC6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ATP-binding cassette, sub-family C (CFTR/MRP), member 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24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ABCF3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ATP-binding cassette, sub-family F (GCN20), member 3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24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ABCG4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ATP-binding cassette, sub-family G (WHITE), member 4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24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AQP4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aquaporin 4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24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AQP9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aquaporin 9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bidi="en-US"/>
              </w:rPr>
            </w:pPr>
            <w:r>
              <w:rPr>
                <w:rFonts w:cs="Myriad Pro" w:ascii="Myriad Pro" w:hAnsi="Myriad Pro"/>
                <w:sz w:val="20"/>
                <w:lang w:bidi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GT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66"/>
              <w:gridCol w:w="2970"/>
            </w:tblGrid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ugt-18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  <w:lang w:val="es-AR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  <w:lang w:val="es-AR"/>
                    </w:rPr>
                    <w:t>UDP-glucoronosyl/UDP-glucosyl transferase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ugt-25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  <w:lang w:val="es-AR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  <w:lang w:val="es-AR"/>
                    </w:rPr>
                    <w:t>UDP-glucoronosyl/UDP-glucosyl transferase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val="es-AR" w:bidi="en-US"/>
              </w:rPr>
            </w:pPr>
            <w:r>
              <w:rPr>
                <w:rFonts w:cs="Myriad Pro" w:ascii="Myriad Pro" w:hAnsi="Myriad Pro"/>
                <w:sz w:val="20"/>
                <w:lang w:val="es-AR" w:bidi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42"/>
              <w:gridCol w:w="2970"/>
            </w:tblGrid>
            <w:tr>
              <w:trPr>
                <w:trHeight w:val="240" w:hRule="atLeast"/>
              </w:trPr>
              <w:tc>
                <w:tcPr>
                  <w:tcW w:w="124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B3GNT4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  <w:lang w:val="es-AR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  <w:lang w:val="es-AR"/>
                    </w:rPr>
                    <w:t>UDP-GlcNAc:betaGal beta-1,3-N-acetylglucosaminyltransferase 4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24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B4GALT2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UDP-Gal:betaGlcNAc beta 1,4- galactosyltransferase, polypeptide 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24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B4GALT5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UDP-Gal:betaGlcNAc beta 1,4- galactosyltransferase, polypeptide 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24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UGT1A6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UDP glucuronosyltransferase 1 family, polypeptide A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24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UGT1A8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UDP glucuronosyltransferase 1 family, polypeptide A8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24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UGT2A1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UDP glucuronosyltransferase 2 family, polypeptide A1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color w:val="000000"/>
                <w:sz w:val="20"/>
                <w:szCs w:val="22"/>
                <w:lang w:bidi="en-US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yriad Pro" w:ascii="Myriad Pro" w:hAnsi="Myriad Pro"/>
                <w:b/>
                <w:sz w:val="20"/>
                <w:lang w:bidi="en-US"/>
              </w:rPr>
              <w:t>Cl</w:t>
            </w:r>
            <w:r>
              <w:rPr>
                <w:rFonts w:cs="Myriad Pro" w:ascii="Myriad Pro" w:hAnsi="Myriad Pro"/>
                <w:b/>
                <w:sz w:val="20"/>
                <w:vertAlign w:val="superscript"/>
                <w:lang w:bidi="en-US"/>
              </w:rPr>
              <w:t>-</w:t>
            </w:r>
            <w:r>
              <w:rPr/>
              <w:t xml:space="preserve"> channel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66"/>
              <w:gridCol w:w="2970"/>
            </w:tblGrid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h-1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hloride channel protein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bidi="en-US"/>
              </w:rPr>
            </w:pPr>
            <w:r>
              <w:rPr>
                <w:rFonts w:cs="Myriad Pro" w:ascii="Myriad Pro" w:hAnsi="Myriad Pro"/>
                <w:sz w:val="20"/>
                <w:lang w:bidi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52"/>
              <w:gridCol w:w="3060"/>
            </w:tblGrid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CA2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hloride channel, calcium activated, family member 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CN5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hloride channel 5 (nephrolithiasis 2, X-linked, Dent disease)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CN7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hloride channel 7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rPr>
                <w:rFonts w:ascii="Myriad Pro" w:hAnsi="Myriad Pro" w:cs="Myriad Pro"/>
                <w:color w:val="000000"/>
                <w:sz w:val="20"/>
                <w:szCs w:val="22"/>
                <w:lang w:bidi="en-US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type lectin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66"/>
              <w:gridCol w:w="2970"/>
            </w:tblGrid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ec-71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-type lectin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ec-60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-type lectin, von Willebrand factor, type A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ec-52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-type lectin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ec-72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-type lectin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ec-70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-type lectin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ec-61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-type lectin , von Willebrand factor, type A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F08H9.5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-type lectin domain, CUB domain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R06B10.3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-type lectin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ec-51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-type lectin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ec-7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-type lectin, CUB domain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ec-56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-type lectin domain, CUB domain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ec-82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-type lectin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ec-62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-type lectin domain, von Willebrand factor type A domain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25B8.4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Asialoglycoprotein receptor, C-type lectin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bidi="en-US"/>
              </w:rPr>
            </w:pPr>
            <w:r>
              <w:rPr>
                <w:rFonts w:cs="Myriad Pro" w:ascii="Myriad Pro" w:hAnsi="Myriad Pro"/>
                <w:sz w:val="20"/>
                <w:lang w:bidi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52"/>
              <w:gridCol w:w="3060"/>
            </w:tblGrid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EC4E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-type lectin domain family 4, member 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LEC5A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-type lectin domain family 5, member 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M6PR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mannose-6-phosphate receptor (cation dependent)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rPr>
                <w:rFonts w:ascii="Myriad Pro" w:hAnsi="Myriad Pro" w:cs="Myriad Pro"/>
                <w:color w:val="000000"/>
                <w:sz w:val="20"/>
                <w:szCs w:val="22"/>
                <w:lang w:bidi="en-US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yriad Pro" w:hAnsi="Myriad Pro" w:cs="Myriad Pro"/>
                <w:b/>
                <w:b/>
                <w:sz w:val="20"/>
                <w:lang w:bidi="en-US"/>
              </w:rPr>
            </w:pPr>
            <w:r>
              <w:rPr>
                <w:rFonts w:cs="Myriad Pro" w:ascii="Myriad Pro" w:hAnsi="Myriad Pro"/>
                <w:b/>
                <w:sz w:val="20"/>
                <w:lang w:bidi="en-US"/>
              </w:rPr>
              <w:t>peptidase/</w:t>
            </w:r>
          </w:p>
          <w:p>
            <w:pPr>
              <w:pStyle w:val="Normal"/>
              <w:rPr/>
            </w:pPr>
            <w:r>
              <w:rPr/>
              <w:t>protease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66"/>
              <w:gridCol w:w="2970"/>
            </w:tblGrid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ind w:left="-18" w:firstLine="18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B0285.7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Puromycin-sensitive aminopeptidase and related aminopeptidases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F19C7.2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Lysosomal carboxypeptidase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pr-2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ysteine protease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F21F8.4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Protease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pr-5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Thiol protease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F21F8.2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Protease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pr-4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athepsin B-like cysteine proteinase 4 precursor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bidi="en-US"/>
              </w:rPr>
            </w:pPr>
            <w:r>
              <w:rPr>
                <w:rFonts w:cs="Myriad Pro" w:ascii="Myriad Pro" w:hAnsi="Myriad Pro"/>
                <w:sz w:val="20"/>
                <w:lang w:bidi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52"/>
              <w:gridCol w:w="3060"/>
            </w:tblGrid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PA4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arboxypeptidase A4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TSD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athepsin D (lysosomal aspartyl peptidase)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TSE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athepsin 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TSG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athepsin G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DNPEP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aspartyl aminopeptidase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rPr>
                <w:rFonts w:ascii="Myriad Pro" w:hAnsi="Myriad Pro" w:cs="Myriad Pro"/>
                <w:color w:val="000000"/>
                <w:sz w:val="20"/>
                <w:szCs w:val="22"/>
                <w:lang w:bidi="en-US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450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66"/>
              <w:gridCol w:w="2970"/>
            </w:tblGrid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yp-37B1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ytochrome P450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yp-34A9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ytochrome P450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yp-34A4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ytochrome P450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yp-32B1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ytochrome P450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yp-25A6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ytochrome P450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bidi="en-US"/>
              </w:rPr>
            </w:pPr>
            <w:r>
              <w:rPr>
                <w:rFonts w:cs="Myriad Pro" w:ascii="Myriad Pro" w:hAnsi="Myriad Pro"/>
                <w:sz w:val="20"/>
                <w:lang w:bidi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52"/>
              <w:gridCol w:w="3060"/>
            </w:tblGrid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YP1A2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ytochrome P450, family 1, subfamily A, polypeptide 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YP27B1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ytochrome P450, family 27, subfamily B, polypeptide 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YP2A7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ytochrome P450, family 2, subfamily A, polypeptide 7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YP2C18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ytochrome P450, family 2, subfamily C, polypeptide 18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YP2C9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ytochrome P450, family 2, subfamily C, polypeptide 9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YP7A1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ytochrome P450, family 7, subfamily A, polypeptide 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YP7B1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ytochrome P450, family 7, subfamily B, polypeptide 1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rPr>
                <w:rFonts w:ascii="Myriad Pro" w:hAnsi="Myriad Pro" w:cs="Myriad Pro"/>
                <w:color w:val="000000"/>
                <w:sz w:val="20"/>
                <w:szCs w:val="22"/>
                <w:lang w:bidi="en-US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-like domain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66"/>
              <w:gridCol w:w="2970"/>
            </w:tblGrid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lam-2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Laminin-type EGF-like domain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bidi="en-US"/>
              </w:rPr>
            </w:pPr>
            <w:r>
              <w:rPr>
                <w:rFonts w:cs="Myriad Pro" w:ascii="Myriad Pro" w:hAnsi="Myriad Pro"/>
                <w:sz w:val="20"/>
                <w:lang w:bidi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52"/>
              <w:gridCol w:w="3060"/>
            </w:tblGrid>
            <w:tr>
              <w:trPr>
                <w:trHeight w:val="240" w:hRule="atLeast"/>
              </w:trPr>
              <w:tc>
                <w:tcPr>
                  <w:tcW w:w="115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EGFL6</w:t>
                  </w:r>
                </w:p>
              </w:tc>
              <w:tc>
                <w:tcPr>
                  <w:tcW w:w="306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EGF-like-domain, multiple 6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rPr>
                <w:rFonts w:ascii="Myriad Pro" w:hAnsi="Myriad Pro" w:cs="Myriad Pro"/>
                <w:color w:val="000000"/>
                <w:sz w:val="20"/>
                <w:szCs w:val="22"/>
                <w:lang w:bidi="en-US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-box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66"/>
              <w:gridCol w:w="2970"/>
            </w:tblGrid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25H3.10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yclin-like F-box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F36H5.8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Cyclin-like F-box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fbxb-10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Protein of unknown function DUF38, Cyclin-like F-box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02F5.7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Leucine-rich repeat, Cyclin-like F-box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bidi="en-US"/>
              </w:rPr>
            </w:pPr>
            <w:r>
              <w:rPr>
                <w:rFonts w:cs="Myriad Pro" w:ascii="Myriad Pro" w:hAnsi="Myriad Pro"/>
                <w:sz w:val="20"/>
                <w:lang w:bidi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32"/>
              <w:gridCol w:w="2880"/>
            </w:tblGrid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FBXO22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F-box protein 2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FBXO4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F-box protein 4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FBXO5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F-box protein 5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rPr>
                <w:rFonts w:ascii="Myriad Pro" w:hAnsi="Myriad Pro" w:cs="Myriad Pro"/>
                <w:color w:val="000000"/>
                <w:sz w:val="20"/>
                <w:szCs w:val="22"/>
                <w:lang w:bidi="en-US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D1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66"/>
              <w:gridCol w:w="2970"/>
            </w:tblGrid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exc-5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bidi="en-US"/>
              </w:rPr>
            </w:pPr>
            <w:r>
              <w:rPr>
                <w:rFonts w:cs="Myriad Pro" w:ascii="Myriad Pro" w:hAnsi="Myriad Pro"/>
                <w:sz w:val="20"/>
                <w:lang w:bidi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32"/>
              <w:gridCol w:w="2880"/>
            </w:tblGrid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FGD1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FYVE, RhoGEF and PH domain containing 1 (faciogenital dysplasia)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rPr>
                <w:rFonts w:ascii="Myriad Pro" w:hAnsi="Myriad Pro" w:cs="Myriad Pro"/>
                <w:color w:val="000000"/>
                <w:sz w:val="20"/>
                <w:szCs w:val="22"/>
                <w:lang w:bidi="en-US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R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4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74"/>
              <w:gridCol w:w="2970"/>
            </w:tblGrid>
            <w:tr>
              <w:trPr>
                <w:trHeight w:val="300" w:hRule="atLeast"/>
              </w:trPr>
              <w:tc>
                <w:tcPr>
                  <w:tcW w:w="1274" w:type="dxa"/>
                  <w:tcBorders/>
                </w:tcPr>
                <w:p>
                  <w:pPr>
                    <w:pStyle w:val="Normal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0"/>
                    </w:rPr>
                    <w:t>C02F5.7</w:t>
                  </w:r>
                </w:p>
              </w:tc>
              <w:tc>
                <w:tcPr>
                  <w:tcW w:w="297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Myriad Pro" w:hAnsi="Myriad Pro" w:cs="Myriad Pro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0"/>
                    </w:rPr>
                    <w:t>Leucine-rich repeat, Cyclin-like F-box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bidi="en-US"/>
              </w:rPr>
            </w:pPr>
            <w:r>
              <w:rPr>
                <w:rFonts w:cs="Myriad Pro" w:ascii="Myriad Pro" w:hAnsi="Myriad Pro"/>
                <w:sz w:val="20"/>
                <w:lang w:bidi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32"/>
              <w:gridCol w:w="2880"/>
            </w:tblGrid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FLRT3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fibronectin leucine rich transmembrane protein 3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LGR4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leucine-rich repeat-containing G protein-coupled receptor 4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LRRC19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leucine rich repeat containing 19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LRRC50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leucine rich repeat containing 5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LRRTM4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leucine rich repeat transmembrane neuronal 4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rPr>
                <w:rFonts w:ascii="Myriad Pro" w:hAnsi="Myriad Pro" w:cs="Myriad Pro"/>
                <w:color w:val="000000"/>
                <w:sz w:val="20"/>
                <w:szCs w:val="22"/>
                <w:lang w:bidi="en-US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MO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3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66"/>
              <w:gridCol w:w="2970"/>
            </w:tblGrid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fmo-2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Flavin-containing monooxygenase FMO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fmo-1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Flavin-containing monooxygenase FMO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1266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C46H11.2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Flavin-containing monooxygenase FMO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bidi="en-US"/>
              </w:rPr>
            </w:pPr>
            <w:r>
              <w:rPr>
                <w:rFonts w:cs="Myriad Pro" w:ascii="Myriad Pro" w:hAnsi="Myriad Pro"/>
                <w:sz w:val="20"/>
                <w:lang w:bidi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32"/>
              <w:gridCol w:w="2880"/>
            </w:tblGrid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FMO3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flavin containing monooxygenase 3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FMO4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flavin containing monooxygenase 4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rPr>
                <w:rFonts w:ascii="Myriad Pro" w:hAnsi="Myriad Pro" w:cs="Myriad Pro"/>
                <w:color w:val="000000"/>
                <w:sz w:val="20"/>
                <w:szCs w:val="22"/>
                <w:lang w:bidi="en-US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CR related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4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74"/>
              <w:gridCol w:w="2970"/>
            </w:tblGrid>
            <w:tr>
              <w:trPr>
                <w:trHeight w:val="300" w:hRule="atLeast"/>
              </w:trPr>
              <w:tc>
                <w:tcPr>
                  <w:tcW w:w="1274" w:type="dxa"/>
                  <w:tcBorders/>
                </w:tcPr>
                <w:p>
                  <w:pPr>
                    <w:pStyle w:val="Normal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0"/>
                    </w:rPr>
                    <w:t>srh-74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rPr>
                      <w:rFonts w:ascii="Myriad Pro" w:hAnsi="Myriad Pro" w:cs="Myriad Pro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0"/>
                    </w:rPr>
                    <w:t>7TM chemoreceptor, subfamily 2, Short-chain dehydrogenase/reductase SDR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bidi="en-US"/>
              </w:rPr>
            </w:pPr>
            <w:r>
              <w:rPr>
                <w:rFonts w:cs="Myriad Pro" w:ascii="Myriad Pro" w:hAnsi="Myriad Pro"/>
                <w:sz w:val="20"/>
                <w:lang w:bidi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32"/>
              <w:gridCol w:w="2880"/>
            </w:tblGrid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GPR109B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G protein-coupled receptor 109B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GPR116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G protein-coupled receptor 11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GPR126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G protein-coupled receptor 12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GPR137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G protein-coupled receptor 137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GPR175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G protein-coupled receptor 17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GPR32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G protein-coupled receptor 3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GPR85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G protein-coupled receptor 8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OR1D2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olfactory receptor, family 1, subfamily D, member 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OR1E1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olfactory receptor, family 1, subfamily E, member 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OR2H2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olfactory receptor, family 2, subfamily H, member 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OR7E24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olfactory receptor, family 7, subfamily E, member 24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RGS12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regulator of G-protein signalling 1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RGS16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regulator of G-protein signalling 1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RGS7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regulator of G-protein signalling 7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rPr>
                <w:rFonts w:ascii="Myriad Pro" w:hAnsi="Myriad Pro" w:cs="Myriad Pro"/>
                <w:color w:val="000000"/>
                <w:sz w:val="20"/>
                <w:szCs w:val="22"/>
                <w:lang w:bidi="en-US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T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4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74"/>
              <w:gridCol w:w="2970"/>
            </w:tblGrid>
            <w:tr>
              <w:trPr>
                <w:trHeight w:val="300" w:hRule="atLeast"/>
              </w:trPr>
              <w:tc>
                <w:tcPr>
                  <w:tcW w:w="1274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0"/>
                    </w:rPr>
                    <w:t>gst-28</w:t>
                  </w:r>
                </w:p>
              </w:tc>
              <w:tc>
                <w:tcPr>
                  <w:tcW w:w="297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Myriad Pro" w:hAnsi="Myriad Pro" w:cs="Myriad Pro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0"/>
                    </w:rPr>
                    <w:t>Glutathione S-transferase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bidi="en-US"/>
              </w:rPr>
            </w:pPr>
            <w:r>
              <w:rPr>
                <w:rFonts w:cs="Myriad Pro" w:ascii="Myriad Pro" w:hAnsi="Myriad Pro"/>
                <w:sz w:val="20"/>
                <w:lang w:bidi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32"/>
              <w:gridCol w:w="2880"/>
            </w:tblGrid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GSTA4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glutathione S-transferase A4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GSTM3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glutathione S-transferase M3 (brain)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GSTO1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glutathione S-transferase omega 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GSTT1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glutathione S-transferase theta 1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rPr>
                <w:rFonts w:ascii="Myriad Pro" w:hAnsi="Myriad Pro" w:cs="Myriad Pro"/>
                <w:color w:val="000000"/>
                <w:sz w:val="20"/>
                <w:szCs w:val="22"/>
                <w:lang w:bidi="en-US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one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4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74"/>
              <w:gridCol w:w="2970"/>
            </w:tblGrid>
            <w:tr>
              <w:trPr>
                <w:trHeight w:val="300" w:hRule="atLeast"/>
              </w:trPr>
              <w:tc>
                <w:tcPr>
                  <w:tcW w:w="1274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0"/>
                    </w:rPr>
                    <w:t>hil-1</w:t>
                  </w:r>
                </w:p>
              </w:tc>
              <w:tc>
                <w:tcPr>
                  <w:tcW w:w="297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Myriad Pro" w:hAnsi="Myriad Pro" w:cs="Myriad Pro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0"/>
                    </w:rPr>
                    <w:t>Histone H1 like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bidi="en-US"/>
              </w:rPr>
            </w:pPr>
            <w:r>
              <w:rPr>
                <w:rFonts w:cs="Myriad Pro" w:ascii="Myriad Pro" w:hAnsi="Myriad Pro"/>
                <w:sz w:val="20"/>
                <w:lang w:bidi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32"/>
              <w:gridCol w:w="2880"/>
            </w:tblGrid>
            <w:tr>
              <w:trPr>
                <w:trHeight w:val="240" w:hRule="atLeast"/>
              </w:trPr>
              <w:tc>
                <w:tcPr>
                  <w:tcW w:w="1332" w:type="dxa"/>
                  <w:tcBorders/>
                  <w:vAlign w:val="bottom"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HIST1H2AE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histone 1, H2a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  <w:vAlign w:val="bottom"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HIST1H3E</w:t>
                  </w:r>
                </w:p>
              </w:tc>
              <w:tc>
                <w:tcPr>
                  <w:tcW w:w="2880" w:type="dxa"/>
                  <w:tcBorders/>
                  <w:vAlign w:val="bottom"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histone 1, H3e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rPr>
                <w:rFonts w:ascii="Myriad Pro" w:hAnsi="Myriad Pro" w:cs="Myriad Pro"/>
                <w:color w:val="000000"/>
                <w:sz w:val="20"/>
                <w:szCs w:val="22"/>
                <w:lang w:bidi="en-US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ectin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4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74"/>
              <w:gridCol w:w="2970"/>
            </w:tblGrid>
            <w:tr>
              <w:trPr>
                <w:trHeight w:val="300" w:hRule="atLeast"/>
              </w:trPr>
              <w:tc>
                <w:tcPr>
                  <w:tcW w:w="1274" w:type="dxa"/>
                  <w:tcBorders/>
                </w:tcPr>
                <w:p>
                  <w:pPr>
                    <w:pStyle w:val="Normal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0"/>
                    </w:rPr>
                    <w:t>lec-10</w:t>
                  </w:r>
                </w:p>
              </w:tc>
              <w:tc>
                <w:tcPr>
                  <w:tcW w:w="2970" w:type="dxa"/>
                  <w:tcBorders/>
                </w:tcPr>
                <w:p>
                  <w:pPr>
                    <w:pStyle w:val="Normal"/>
                    <w:rPr>
                      <w:rFonts w:ascii="Myriad Pro" w:hAnsi="Myriad Pro" w:cs="Myriad Pro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0"/>
                    </w:rPr>
                    <w:t>Galectin, galactose-binding lectin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bidi="en-US"/>
              </w:rPr>
            </w:pPr>
            <w:r>
              <w:rPr>
                <w:rFonts w:cs="Myriad Pro" w:ascii="Myriad Pro" w:hAnsi="Myriad Pro"/>
                <w:sz w:val="20"/>
                <w:lang w:bidi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32"/>
              <w:gridCol w:w="2880"/>
            </w:tblGrid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LGALS3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lectin, galactoside-binding, soluble, 3 (galectin 3)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LGALS3BP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lectin, galactoside-binding, soluble, 3 binding protein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rPr>
                <w:rFonts w:ascii="Myriad Pro" w:hAnsi="Myriad Pro" w:cs="Myriad Pro"/>
                <w:color w:val="000000"/>
                <w:sz w:val="20"/>
                <w:szCs w:val="22"/>
                <w:lang w:bidi="en-US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2"/>
                <w:lang w:bidi="en-US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4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74"/>
              <w:gridCol w:w="2970"/>
            </w:tblGrid>
            <w:tr>
              <w:trPr>
                <w:trHeight w:val="300" w:hRule="atLeast"/>
              </w:trPr>
              <w:tc>
                <w:tcPr>
                  <w:tcW w:w="1274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0"/>
                    </w:rPr>
                    <w:t>mpk-2</w:t>
                  </w:r>
                </w:p>
              </w:tc>
              <w:tc>
                <w:tcPr>
                  <w:tcW w:w="297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Myriad Pro" w:hAnsi="Myriad Pro" w:cs="Myriad Pro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0"/>
                    </w:rPr>
                    <w:t>MAP kinase</w:t>
                  </w:r>
                </w:p>
              </w:tc>
            </w:tr>
          </w:tbl>
          <w:p>
            <w:pPr>
              <w:pStyle w:val="Normal"/>
              <w:rPr>
                <w:rFonts w:ascii="Myriad Pro" w:hAnsi="Myriad Pro" w:cs="Myriad Pro"/>
                <w:sz w:val="20"/>
                <w:lang w:bidi="en-US"/>
              </w:rPr>
            </w:pPr>
            <w:r>
              <w:rPr>
                <w:rFonts w:cs="Myriad Pro" w:ascii="Myriad Pro" w:hAnsi="Myriad Pro"/>
                <w:sz w:val="20"/>
                <w:lang w:bidi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2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32"/>
              <w:gridCol w:w="2880"/>
            </w:tblGrid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MAP2K3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mitogen-activated protein kinase kinase 3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MAP2K5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mitogen-activated protein kinase kinase 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MAP3K9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mitogen-activated protein kinase kinase kinase 9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MAP4K4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mitogen-activated protein kinase kinase kinase kinase 4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332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i/>
                      <w:i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i/>
                      <w:color w:val="000000"/>
                      <w:sz w:val="20"/>
                      <w:szCs w:val="22"/>
                    </w:rPr>
                    <w:t>MAPK6</w:t>
                  </w:r>
                </w:p>
              </w:tc>
              <w:tc>
                <w:tcPr>
                  <w:tcW w:w="288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Myriad Pro" w:hAnsi="Myriad Pro" w:cs="Myriad Pro"/>
                      <w:color w:val="000000"/>
                      <w:sz w:val="20"/>
                      <w:szCs w:val="22"/>
                    </w:rPr>
                  </w:pPr>
                  <w:r>
                    <w:rPr>
                      <w:rFonts w:cs="Myriad Pro" w:ascii="Myriad Pro" w:hAnsi="Myriad Pro"/>
                      <w:color w:val="000000"/>
                      <w:sz w:val="20"/>
                      <w:szCs w:val="22"/>
                    </w:rPr>
                    <w:t>mitogen-activated protein kinase 6</w:t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rPr>
                <w:rFonts w:ascii="Myriad Pro" w:hAnsi="Myriad Pro" w:cs="Myriad Pro"/>
                <w:color w:val="000000"/>
                <w:sz w:val="20"/>
                <w:szCs w:val="22"/>
                <w:lang w:bidi="en-US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2"/>
                <w:lang w:bidi="en-US"/>
              </w:rPr>
            </w:r>
          </w:p>
        </w:tc>
      </w:tr>
    </w:tbl>
    <w:p>
      <w:pPr>
        <w:pStyle w:val="Normal"/>
        <w:rPr>
          <w:rFonts w:ascii="Myriad Pro" w:hAnsi="Myriad Pro" w:cs="Myriad Pro"/>
          <w:sz w:val="20"/>
        </w:rPr>
      </w:pPr>
      <w:r>
        <w:rPr>
          <w:rFonts w:cs="Myriad Pro" w:ascii="Myriad Pro" w:hAnsi="Myriad Pro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Myriad Pr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5T23:02:00Z</dcterms:created>
  <dc:creator/>
  <dc:description/>
  <cp:keywords/>
  <dc:language>en-US</dc:language>
  <cp:lastModifiedBy>Javier Irazoqui</cp:lastModifiedBy>
  <dcterms:modified xsi:type="dcterms:W3CDTF">2009-07-30T16:45:00Z</dcterms:modified>
  <cp:revision>6</cp:revision>
  <dc:subject/>
  <dc:title>Shared gene classes upregulated by S</dc:title>
</cp:coreProperties>
</file>